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5270" w14:textId="4E6E77E5" w:rsidR="001870E8" w:rsidRDefault="00C15741">
      <w:pPr>
        <w:rPr>
          <w:rFonts w:ascii="Times New Roman" w:hAnsi="Times New Roman" w:cs="Times New Roman"/>
          <w:b/>
          <w:bCs/>
        </w:rPr>
      </w:pPr>
      <w:r w:rsidRPr="00C15741">
        <w:rPr>
          <w:rFonts w:ascii="Times New Roman" w:hAnsi="Times New Roman" w:cs="Times New Roman"/>
          <w:b/>
          <w:bCs/>
        </w:rPr>
        <w:t>SUPPLEMENTAL MATERIAL</w:t>
      </w:r>
    </w:p>
    <w:p w14:paraId="4E925B9E" w14:textId="77777777" w:rsidR="002C7B07" w:rsidRDefault="002C7B07">
      <w:pPr>
        <w:rPr>
          <w:rFonts w:ascii="Times New Roman" w:hAnsi="Times New Roman" w:cs="Times New Roman"/>
          <w:b/>
          <w:bCs/>
        </w:rPr>
      </w:pPr>
    </w:p>
    <w:p w14:paraId="08DBF88C" w14:textId="77777777" w:rsidR="002C7B07" w:rsidRDefault="002C7B0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612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1770"/>
        <w:gridCol w:w="1929"/>
        <w:gridCol w:w="1063"/>
      </w:tblGrid>
      <w:tr w:rsidR="002C7B07" w:rsidRPr="002F0286" w14:paraId="34D4ED4F" w14:textId="77777777" w:rsidTr="007B06A8">
        <w:tc>
          <w:tcPr>
            <w:tcW w:w="2850" w:type="dxa"/>
            <w:tcBorders>
              <w:top w:val="single" w:sz="8" w:space="0" w:color="auto"/>
              <w:bottom w:val="single" w:sz="6" w:space="0" w:color="auto"/>
            </w:tcBorders>
          </w:tcPr>
          <w:p w14:paraId="5B6E0EA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0" w:type="dxa"/>
            <w:tcBorders>
              <w:top w:val="single" w:sz="8" w:space="0" w:color="auto"/>
              <w:bottom w:val="single" w:sz="6" w:space="0" w:color="auto"/>
            </w:tcBorders>
          </w:tcPr>
          <w:p w14:paraId="28362A64" w14:textId="1612BB5A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ortic stenosis</w:t>
            </w:r>
            <w:r w:rsidR="0029641E"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   </w:t>
            </w:r>
          </w:p>
        </w:tc>
        <w:tc>
          <w:tcPr>
            <w:tcW w:w="1929" w:type="dxa"/>
            <w:tcBorders>
              <w:top w:val="single" w:sz="8" w:space="0" w:color="auto"/>
              <w:bottom w:val="single" w:sz="6" w:space="0" w:color="auto"/>
            </w:tcBorders>
          </w:tcPr>
          <w:p w14:paraId="4104F780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C</w:t>
            </w: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trols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6" w:space="0" w:color="auto"/>
            </w:tcBorders>
          </w:tcPr>
          <w:p w14:paraId="7697B3AD" w14:textId="763DDC4A" w:rsidR="002C7B07" w:rsidRPr="002F0286" w:rsidRDefault="00E06FF2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="002C7B07" w:rsidRPr="002F028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="002C7B07"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2C7B07" w:rsidRPr="002F0286" w14:paraId="53673A09" w14:textId="77777777" w:rsidTr="007B06A8">
        <w:tc>
          <w:tcPr>
            <w:tcW w:w="2850" w:type="dxa"/>
            <w:tcBorders>
              <w:top w:val="single" w:sz="6" w:space="0" w:color="auto"/>
            </w:tcBorders>
          </w:tcPr>
          <w:p w14:paraId="67A0B41B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FF phase</w:t>
            </w:r>
          </w:p>
          <w:p w14:paraId="1B2A69CB" w14:textId="67977F8E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Peak systolic PCA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 xml:space="preserve"> (cm/s)</w:t>
            </w:r>
          </w:p>
        </w:tc>
        <w:tc>
          <w:tcPr>
            <w:tcW w:w="1770" w:type="dxa"/>
            <w:tcBorders>
              <w:top w:val="single" w:sz="6" w:space="0" w:color="auto"/>
            </w:tcBorders>
          </w:tcPr>
          <w:p w14:paraId="45295F7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41614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52.7 (± 12.8)</w:t>
            </w:r>
          </w:p>
        </w:tc>
        <w:tc>
          <w:tcPr>
            <w:tcW w:w="1929" w:type="dxa"/>
            <w:tcBorders>
              <w:top w:val="single" w:sz="6" w:space="0" w:color="auto"/>
            </w:tcBorders>
          </w:tcPr>
          <w:p w14:paraId="6A3EC2D4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C52286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53.4 (± 10.7)</w:t>
            </w:r>
          </w:p>
        </w:tc>
        <w:tc>
          <w:tcPr>
            <w:tcW w:w="1063" w:type="dxa"/>
            <w:tcBorders>
              <w:top w:val="single" w:sz="6" w:space="0" w:color="auto"/>
            </w:tcBorders>
          </w:tcPr>
          <w:p w14:paraId="19CA2A8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CF1BB7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758</w:t>
            </w:r>
          </w:p>
        </w:tc>
      </w:tr>
      <w:tr w:rsidR="002C7B07" w:rsidRPr="002F0286" w14:paraId="318BDCF2" w14:textId="77777777" w:rsidTr="007B06A8">
        <w:tc>
          <w:tcPr>
            <w:tcW w:w="2850" w:type="dxa"/>
          </w:tcPr>
          <w:p w14:paraId="3A2A3D2B" w14:textId="2FEA5B1E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Mean P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1770" w:type="dxa"/>
          </w:tcPr>
          <w:p w14:paraId="0179628E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31.6 (± 7.7)</w:t>
            </w:r>
          </w:p>
        </w:tc>
        <w:tc>
          <w:tcPr>
            <w:tcW w:w="1929" w:type="dxa"/>
          </w:tcPr>
          <w:p w14:paraId="28C6A373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33.2 (± 6.1)</w:t>
            </w:r>
          </w:p>
        </w:tc>
        <w:tc>
          <w:tcPr>
            <w:tcW w:w="1063" w:type="dxa"/>
          </w:tcPr>
          <w:p w14:paraId="67793FA7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</w:tr>
      <w:tr w:rsidR="002C7B07" w:rsidRPr="002F0286" w14:paraId="4A9D92C7" w14:textId="77777777" w:rsidTr="007B06A8">
        <w:tc>
          <w:tcPr>
            <w:tcW w:w="2850" w:type="dxa"/>
          </w:tcPr>
          <w:p w14:paraId="5DA80807" w14:textId="081364BF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End diastolic P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1770" w:type="dxa"/>
          </w:tcPr>
          <w:p w14:paraId="1248E5C3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21.1 (± 6.2)</w:t>
            </w:r>
          </w:p>
        </w:tc>
        <w:tc>
          <w:tcPr>
            <w:tcW w:w="1929" w:type="dxa"/>
          </w:tcPr>
          <w:p w14:paraId="11A32EE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23.2 (± 4.5)</w:t>
            </w:r>
          </w:p>
        </w:tc>
        <w:tc>
          <w:tcPr>
            <w:tcW w:w="1063" w:type="dxa"/>
          </w:tcPr>
          <w:p w14:paraId="3C4BFFB5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</w:tr>
      <w:tr w:rsidR="002C7B07" w:rsidRPr="002F0286" w14:paraId="2B4150FB" w14:textId="77777777" w:rsidTr="007B06A8">
        <w:tc>
          <w:tcPr>
            <w:tcW w:w="2850" w:type="dxa"/>
          </w:tcPr>
          <w:p w14:paraId="1A14B5D6" w14:textId="6172868C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Peak systolic M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1770" w:type="dxa"/>
          </w:tcPr>
          <w:p w14:paraId="2790888B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75.8 (± 18.3)</w:t>
            </w:r>
          </w:p>
        </w:tc>
        <w:tc>
          <w:tcPr>
            <w:tcW w:w="1929" w:type="dxa"/>
          </w:tcPr>
          <w:p w14:paraId="6ED30001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73.3 (± 15.4)</w:t>
            </w:r>
          </w:p>
        </w:tc>
        <w:tc>
          <w:tcPr>
            <w:tcW w:w="1063" w:type="dxa"/>
          </w:tcPr>
          <w:p w14:paraId="2FB41974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</w:tr>
      <w:tr w:rsidR="002C7B07" w:rsidRPr="002F0286" w14:paraId="25E64161" w14:textId="77777777" w:rsidTr="007B06A8">
        <w:tc>
          <w:tcPr>
            <w:tcW w:w="2850" w:type="dxa"/>
            <w:tcBorders>
              <w:bottom w:val="nil"/>
            </w:tcBorders>
          </w:tcPr>
          <w:p w14:paraId="03CC7EDC" w14:textId="08E7BA7E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Mean M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1770" w:type="dxa"/>
            <w:tcBorders>
              <w:bottom w:val="nil"/>
            </w:tcBorders>
          </w:tcPr>
          <w:p w14:paraId="572B70F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45.0 (± 10.2)</w:t>
            </w:r>
          </w:p>
        </w:tc>
        <w:tc>
          <w:tcPr>
            <w:tcW w:w="1929" w:type="dxa"/>
            <w:tcBorders>
              <w:bottom w:val="nil"/>
            </w:tcBorders>
          </w:tcPr>
          <w:p w14:paraId="3898E881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45.2 (± 8.9)</w:t>
            </w:r>
          </w:p>
        </w:tc>
        <w:tc>
          <w:tcPr>
            <w:tcW w:w="1063" w:type="dxa"/>
            <w:tcBorders>
              <w:bottom w:val="nil"/>
            </w:tcBorders>
          </w:tcPr>
          <w:p w14:paraId="5D1C689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</w:tr>
      <w:tr w:rsidR="002C7B07" w:rsidRPr="002F0286" w14:paraId="74E93A9F" w14:textId="77777777" w:rsidTr="007B06A8">
        <w:tc>
          <w:tcPr>
            <w:tcW w:w="2850" w:type="dxa"/>
            <w:tcBorders>
              <w:bottom w:val="single" w:sz="6" w:space="0" w:color="auto"/>
            </w:tcBorders>
          </w:tcPr>
          <w:p w14:paraId="0D66E0C3" w14:textId="7D6C655E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End diastolic M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3EC946F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 phase</w:t>
            </w:r>
          </w:p>
          <w:p w14:paraId="4AB57A48" w14:textId="6B8708E4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Peak systolic PCA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2F20E73C" w14:textId="11B3A954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Mean P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1C53C2CA" w14:textId="5668E84C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 xml:space="preserve">End diastolic PCA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546478A1" w14:textId="4EF429B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Peak systolic MCA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2D7489A3" w14:textId="01D6A5F1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Mean MCA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  <w:p w14:paraId="6AD10130" w14:textId="2F4653C4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End diastolic MCA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4DD1">
              <w:rPr>
                <w:rFonts w:ascii="Times New Roman" w:hAnsi="Times New Roman" w:cs="Times New Roman"/>
                <w:color w:val="000000" w:themeColor="text1"/>
              </w:rPr>
              <w:t>(cm/s)</w:t>
            </w:r>
          </w:p>
        </w:tc>
        <w:tc>
          <w:tcPr>
            <w:tcW w:w="1770" w:type="dxa"/>
            <w:tcBorders>
              <w:bottom w:val="single" w:sz="6" w:space="0" w:color="auto"/>
            </w:tcBorders>
          </w:tcPr>
          <w:p w14:paraId="36BA8E97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29.6 (± 7.8)</w:t>
            </w:r>
          </w:p>
          <w:p w14:paraId="5EEC800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213DC0B5" w14:textId="5916A643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58.0 (± 14.5)</w:t>
            </w:r>
          </w:p>
          <w:p w14:paraId="564715D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35.3 (± 8.8)</w:t>
            </w:r>
          </w:p>
          <w:p w14:paraId="1F16E67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23.9 (± 6.9)</w:t>
            </w:r>
          </w:p>
          <w:p w14:paraId="57C1192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23.9 (± 6.9)</w:t>
            </w:r>
          </w:p>
          <w:p w14:paraId="13E04E26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77.0 (± 18.5)</w:t>
            </w:r>
          </w:p>
          <w:p w14:paraId="6F277982" w14:textId="1F22BF54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30.2 (± 8.0)</w:t>
            </w:r>
          </w:p>
        </w:tc>
        <w:tc>
          <w:tcPr>
            <w:tcW w:w="1929" w:type="dxa"/>
            <w:tcBorders>
              <w:bottom w:val="single" w:sz="6" w:space="0" w:color="auto"/>
            </w:tcBorders>
          </w:tcPr>
          <w:p w14:paraId="56E5003D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31.1 (± 6.4)</w:t>
            </w:r>
          </w:p>
          <w:p w14:paraId="0226252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2455B475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57.2 (± 11.7)</w:t>
            </w:r>
          </w:p>
          <w:p w14:paraId="33AD5F53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36.3 (± 6.7)</w:t>
            </w:r>
          </w:p>
          <w:p w14:paraId="3F50C267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25.9 (± 4.8)</w:t>
            </w:r>
          </w:p>
          <w:p w14:paraId="7C037E6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74.3 (± 15.5)</w:t>
            </w:r>
          </w:p>
          <w:p w14:paraId="5A831859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46.0 (± 9.1)</w:t>
            </w:r>
          </w:p>
          <w:p w14:paraId="586D5FCB" w14:textId="724A03F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F0286">
              <w:rPr>
                <w:rFonts w:ascii="Times New Roman" w:hAnsi="Times New Roman" w:cs="Times New Roman"/>
              </w:rPr>
              <w:t>31.8 (± 6.6)</w:t>
            </w:r>
          </w:p>
        </w:tc>
        <w:tc>
          <w:tcPr>
            <w:tcW w:w="1063" w:type="dxa"/>
            <w:tcBorders>
              <w:bottom w:val="single" w:sz="6" w:space="0" w:color="auto"/>
            </w:tcBorders>
          </w:tcPr>
          <w:p w14:paraId="7700DA6A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292</w:t>
            </w:r>
          </w:p>
          <w:p w14:paraId="20533D01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AF7C52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768</w:t>
            </w:r>
          </w:p>
          <w:p w14:paraId="5DA35693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  <w:p w14:paraId="2F336003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  <w:p w14:paraId="41E3480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454</w:t>
            </w:r>
          </w:p>
          <w:p w14:paraId="060236CF" w14:textId="77777777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  <w:p w14:paraId="76C81562" w14:textId="5403205A" w:rsidR="002C7B07" w:rsidRPr="002F0286" w:rsidRDefault="002C7B07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color w:val="000000" w:themeColor="text1"/>
              </w:rPr>
              <w:t>0.300</w:t>
            </w:r>
          </w:p>
        </w:tc>
      </w:tr>
    </w:tbl>
    <w:p w14:paraId="6CCCD8CD" w14:textId="77777777" w:rsidR="002C7B07" w:rsidRDefault="002C7B07">
      <w:pPr>
        <w:rPr>
          <w:rFonts w:ascii="Times New Roman" w:hAnsi="Times New Roman" w:cs="Times New Roman"/>
          <w:b/>
          <w:bCs/>
        </w:rPr>
      </w:pPr>
    </w:p>
    <w:p w14:paraId="2C77CA27" w14:textId="6EB81B77" w:rsidR="00E06FF2" w:rsidRDefault="00E06FF2" w:rsidP="00E06FF2">
      <w:pPr>
        <w:pStyle w:val="NormalWeb"/>
        <w:jc w:val="both"/>
        <w:rPr>
          <w:color w:val="000000" w:themeColor="text1"/>
          <w:lang w:val="en-GB"/>
        </w:rPr>
      </w:pPr>
      <w:r w:rsidRPr="00E06FF2">
        <w:rPr>
          <w:b/>
          <w:bCs/>
          <w:color w:val="000000" w:themeColor="text1"/>
          <w:lang w:val="en-GB"/>
        </w:rPr>
        <w:t>Supplementa</w:t>
      </w:r>
      <w:r w:rsidR="00166B15">
        <w:rPr>
          <w:b/>
          <w:bCs/>
          <w:color w:val="000000" w:themeColor="text1"/>
          <w:lang w:val="en-GB"/>
        </w:rPr>
        <w:t>ry</w:t>
      </w:r>
      <w:r w:rsidRPr="00E06FF2">
        <w:rPr>
          <w:b/>
          <w:bCs/>
          <w:color w:val="000000" w:themeColor="text1"/>
          <w:lang w:val="en-GB"/>
        </w:rPr>
        <w:t xml:space="preserve"> table 1.</w:t>
      </w:r>
      <w:r w:rsidRPr="00E06FF2">
        <w:rPr>
          <w:color w:val="000000" w:themeColor="text1"/>
          <w:lang w:val="en-GB"/>
        </w:rPr>
        <w:t xml:space="preserve"> Peak systolic, mean and end diastolic PCA and MCA velocities in OFF and ON phase</w:t>
      </w:r>
      <w:r w:rsidR="006C4C75">
        <w:rPr>
          <w:color w:val="000000" w:themeColor="text1"/>
          <w:lang w:val="en-GB"/>
        </w:rPr>
        <w:t>s</w:t>
      </w:r>
      <w:r w:rsidRPr="00E06FF2">
        <w:rPr>
          <w:color w:val="000000" w:themeColor="text1"/>
          <w:lang w:val="en-GB"/>
        </w:rPr>
        <w:t xml:space="preserve"> of visual stimulation. Values are displayed as mean </w:t>
      </w:r>
      <w:r w:rsidRPr="00E06FF2">
        <w:rPr>
          <w:color w:val="000000" w:themeColor="text1"/>
          <w:shd w:val="clear" w:color="auto" w:fill="FFFFFF"/>
          <w:lang w:val="en-GB"/>
        </w:rPr>
        <w:t xml:space="preserve">± </w:t>
      </w:r>
      <w:r w:rsidRPr="00E06FF2">
        <w:rPr>
          <w:color w:val="000000" w:themeColor="text1"/>
          <w:lang w:val="en-GB"/>
        </w:rPr>
        <w:t xml:space="preserve">SD. </w:t>
      </w:r>
      <w:r>
        <w:rPr>
          <w:color w:val="000000" w:themeColor="text1"/>
          <w:lang w:val="en-GB"/>
        </w:rPr>
        <w:t>p</w:t>
      </w:r>
      <w:r w:rsidRPr="00E06FF2">
        <w:rPr>
          <w:color w:val="000000" w:themeColor="text1"/>
          <w:lang w:val="en-GB"/>
        </w:rPr>
        <w:t xml:space="preserve"> values represent ANOVA test results. *</w:t>
      </w:r>
      <w:r>
        <w:rPr>
          <w:color w:val="000000" w:themeColor="text1"/>
        </w:rPr>
        <w:t>p</w:t>
      </w:r>
      <w:r w:rsidRPr="00E06FF2">
        <w:rPr>
          <w:color w:val="000000" w:themeColor="text1"/>
        </w:rPr>
        <w:t xml:space="preserve"> value</w:t>
      </w:r>
      <w:r w:rsidRPr="00E06FF2">
        <w:rPr>
          <w:color w:val="000000" w:themeColor="text1"/>
          <w:lang w:val="en-GB"/>
        </w:rPr>
        <w:t xml:space="preserve"> &lt; 0.05 is considered statistically significant. PCA: Posterior Cerebral Artery, MCA: Medial Cerebral Artery.</w:t>
      </w:r>
    </w:p>
    <w:p w14:paraId="456E6D87" w14:textId="77777777" w:rsidR="00F37DB1" w:rsidRDefault="00F37DB1" w:rsidP="00E06FF2">
      <w:pPr>
        <w:pStyle w:val="NormalWeb"/>
        <w:jc w:val="both"/>
        <w:rPr>
          <w:color w:val="000000" w:themeColor="text1"/>
          <w:lang w:val="en-GB"/>
        </w:rPr>
      </w:pPr>
    </w:p>
    <w:p w14:paraId="3EBBCD3A" w14:textId="77777777" w:rsidR="00F37DB1" w:rsidRDefault="00F37DB1" w:rsidP="00E06FF2">
      <w:pPr>
        <w:pStyle w:val="NormalWeb"/>
        <w:jc w:val="both"/>
        <w:rPr>
          <w:color w:val="000000" w:themeColor="text1"/>
          <w:lang w:val="en-GB"/>
        </w:rPr>
      </w:pPr>
    </w:p>
    <w:p w14:paraId="7FE9EC33" w14:textId="77777777" w:rsidR="00F37DB1" w:rsidRDefault="00F37DB1" w:rsidP="00E06FF2">
      <w:pPr>
        <w:pStyle w:val="NormalWeb"/>
        <w:jc w:val="both"/>
        <w:rPr>
          <w:color w:val="000000" w:themeColor="text1"/>
          <w:lang w:val="en-GB"/>
        </w:rPr>
      </w:pPr>
    </w:p>
    <w:p w14:paraId="385C924E" w14:textId="77777777" w:rsidR="00F37DB1" w:rsidRDefault="00F37DB1" w:rsidP="00E06FF2">
      <w:pPr>
        <w:pStyle w:val="NormalWeb"/>
        <w:jc w:val="both"/>
        <w:rPr>
          <w:color w:val="000000" w:themeColor="text1"/>
          <w:lang w:val="en-GB"/>
        </w:rPr>
      </w:pPr>
    </w:p>
    <w:tbl>
      <w:tblPr>
        <w:tblStyle w:val="TableGrid"/>
        <w:tblW w:w="8358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943"/>
        <w:gridCol w:w="2118"/>
        <w:gridCol w:w="1167"/>
      </w:tblGrid>
      <w:tr w:rsidR="00F37DB1" w:rsidRPr="003831E3" w14:paraId="7A245A40" w14:textId="77777777" w:rsidTr="007B06A8">
        <w:trPr>
          <w:trHeight w:val="653"/>
        </w:trPr>
        <w:tc>
          <w:tcPr>
            <w:tcW w:w="3130" w:type="dxa"/>
            <w:tcBorders>
              <w:top w:val="single" w:sz="8" w:space="0" w:color="auto"/>
              <w:bottom w:val="single" w:sz="6" w:space="0" w:color="auto"/>
            </w:tcBorders>
          </w:tcPr>
          <w:p w14:paraId="346EF608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43" w:type="dxa"/>
            <w:tcBorders>
              <w:top w:val="single" w:sz="8" w:space="0" w:color="auto"/>
              <w:bottom w:val="single" w:sz="6" w:space="0" w:color="auto"/>
            </w:tcBorders>
          </w:tcPr>
          <w:p w14:paraId="1FE14D87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ortic stenosis</w:t>
            </w:r>
          </w:p>
        </w:tc>
        <w:tc>
          <w:tcPr>
            <w:tcW w:w="2118" w:type="dxa"/>
            <w:tcBorders>
              <w:top w:val="single" w:sz="8" w:space="0" w:color="auto"/>
              <w:bottom w:val="single" w:sz="6" w:space="0" w:color="auto"/>
            </w:tcBorders>
          </w:tcPr>
          <w:p w14:paraId="2167E57F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C</w:t>
            </w:r>
            <w:r w:rsidRPr="003831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trols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6" w:space="0" w:color="auto"/>
            </w:tcBorders>
          </w:tcPr>
          <w:p w14:paraId="29DC0E7B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3831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F37DB1" w:rsidRPr="003831E3" w14:paraId="500D4998" w14:textId="77777777" w:rsidTr="007B06A8">
        <w:trPr>
          <w:trHeight w:val="682"/>
        </w:trPr>
        <w:tc>
          <w:tcPr>
            <w:tcW w:w="3130" w:type="dxa"/>
            <w:tcBorders>
              <w:top w:val="single" w:sz="6" w:space="0" w:color="auto"/>
            </w:tcBorders>
          </w:tcPr>
          <w:p w14:paraId="5FA733B9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3E57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73E57">
              <w:rPr>
                <w:rFonts w:ascii="Times New Roman" w:hAnsi="Times New Roman" w:cs="Times New Roman"/>
                <w:color w:val="000000" w:themeColor="text1"/>
              </w:rPr>
              <w:t xml:space="preserve"> Peak systolic </w:t>
            </w:r>
            <w:r>
              <w:rPr>
                <w:rFonts w:ascii="Times New Roman" w:hAnsi="Times New Roman" w:cs="Times New Roman"/>
                <w:color w:val="000000" w:themeColor="text1"/>
              </w:rPr>
              <w:t>PCA</w:t>
            </w:r>
            <w:r w:rsidRPr="00573E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arly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3831E3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943" w:type="dxa"/>
            <w:tcBorders>
              <w:top w:val="single" w:sz="6" w:space="0" w:color="auto"/>
            </w:tcBorders>
          </w:tcPr>
          <w:p w14:paraId="2C781E65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4.4 (± 6.9)</w:t>
            </w:r>
          </w:p>
        </w:tc>
        <w:tc>
          <w:tcPr>
            <w:tcW w:w="2118" w:type="dxa"/>
            <w:tcBorders>
              <w:top w:val="single" w:sz="6" w:space="0" w:color="auto"/>
            </w:tcBorders>
          </w:tcPr>
          <w:p w14:paraId="1732C888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3.1 (± 5.1)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14:paraId="1243D9F5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0.321</w:t>
            </w:r>
          </w:p>
        </w:tc>
      </w:tr>
      <w:tr w:rsidR="00F37DB1" w:rsidRPr="003831E3" w14:paraId="42C5563F" w14:textId="77777777" w:rsidTr="007B06A8">
        <w:trPr>
          <w:trHeight w:val="695"/>
        </w:trPr>
        <w:tc>
          <w:tcPr>
            <w:tcW w:w="3130" w:type="dxa"/>
          </w:tcPr>
          <w:p w14:paraId="28CD31E6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3E57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73E57">
              <w:rPr>
                <w:rFonts w:ascii="Times New Roman" w:hAnsi="Times New Roman" w:cs="Times New Roman"/>
                <w:color w:val="000000" w:themeColor="text1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</w:rPr>
              <w:t>PCA</w:t>
            </w:r>
            <w:r w:rsidRPr="00573E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arly</w:t>
            </w:r>
            <w:r w:rsidRPr="00573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831E3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943" w:type="dxa"/>
          </w:tcPr>
          <w:p w14:paraId="63000AB0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6.3 (± 6.4)</w:t>
            </w:r>
          </w:p>
        </w:tc>
        <w:tc>
          <w:tcPr>
            <w:tcW w:w="2118" w:type="dxa"/>
          </w:tcPr>
          <w:p w14:paraId="13A6DC61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4.1 (± 6.3)</w:t>
            </w:r>
          </w:p>
        </w:tc>
        <w:tc>
          <w:tcPr>
            <w:tcW w:w="1167" w:type="dxa"/>
          </w:tcPr>
          <w:p w14:paraId="036131EF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</w:tr>
      <w:tr w:rsidR="00F37DB1" w:rsidRPr="003831E3" w14:paraId="0F70051E" w14:textId="77777777" w:rsidTr="007B06A8">
        <w:trPr>
          <w:trHeight w:val="682"/>
        </w:trPr>
        <w:tc>
          <w:tcPr>
            <w:tcW w:w="3130" w:type="dxa"/>
          </w:tcPr>
          <w:p w14:paraId="278A801C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3E57">
              <w:rPr>
                <w:rFonts w:ascii="Times New Roman" w:hAnsi="Times New Roman" w:cs="Times New Roman"/>
                <w:color w:val="000000" w:themeColor="text1"/>
              </w:rPr>
              <w:sym w:font="Symbol" w:char="F044"/>
            </w:r>
            <w:r w:rsidRPr="00573E5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End diastolic PCA</w:t>
            </w:r>
            <w:r w:rsidRPr="00573E5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early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3831E3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943" w:type="dxa"/>
          </w:tcPr>
          <w:p w14:paraId="0761881E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8.4 (± 7.8)</w:t>
            </w:r>
          </w:p>
        </w:tc>
        <w:tc>
          <w:tcPr>
            <w:tcW w:w="2118" w:type="dxa"/>
          </w:tcPr>
          <w:p w14:paraId="43AFA77D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15.4 (± 9.2)</w:t>
            </w:r>
          </w:p>
        </w:tc>
        <w:tc>
          <w:tcPr>
            <w:tcW w:w="1167" w:type="dxa"/>
          </w:tcPr>
          <w:p w14:paraId="44B92FEA" w14:textId="77777777" w:rsidR="00F37DB1" w:rsidRPr="003831E3" w:rsidRDefault="00F37DB1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831E3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</w:tbl>
    <w:p w14:paraId="1B8E0F92" w14:textId="77777777" w:rsidR="00F37DB1" w:rsidRDefault="00F37DB1" w:rsidP="00F37DB1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756E11D" w14:textId="5BDDE9A5" w:rsidR="00F37DB1" w:rsidRPr="00F37DB1" w:rsidRDefault="00F37DB1" w:rsidP="00F37D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F37DB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0067023F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67023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7023F" w:rsidRPr="0067023F">
        <w:rPr>
          <w:rFonts w:ascii="Times New Roman" w:hAnsi="Times New Roman" w:cs="Times New Roman"/>
          <w:color w:val="000000" w:themeColor="text1"/>
          <w:lang w:val="en-GB"/>
        </w:rPr>
        <w:t>R</w:t>
      </w:r>
      <w:r w:rsidR="0067023F" w:rsidRPr="0067023F">
        <w:rPr>
          <w:rFonts w:ascii="Times New Roman" w:hAnsi="Times New Roman" w:cs="Times New Roman"/>
          <w:color w:val="000000" w:themeColor="text1"/>
          <w:lang w:val="en-GB"/>
        </w:rPr>
        <w:t>elative PCA blood flow velocity changes in the early phase of visual stimulation</w:t>
      </w:r>
      <w:r w:rsidR="0067023F" w:rsidRPr="0067023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67023F">
        <w:rPr>
          <w:rFonts w:ascii="Times New Roman" w:hAnsi="Times New Roman" w:cs="Times New Roman"/>
          <w:color w:val="000000" w:themeColor="text1"/>
          <w:lang w:val="en-GB"/>
        </w:rPr>
        <w:t xml:space="preserve">calculated for the </w:t>
      </w:r>
      <w:proofErr w:type="gramStart"/>
      <w:r w:rsidRPr="0067023F">
        <w:rPr>
          <w:rFonts w:ascii="Times New Roman" w:hAnsi="Times New Roman" w:cs="Times New Roman"/>
          <w:color w:val="000000" w:themeColor="text1"/>
          <w:lang w:val="en-GB"/>
        </w:rPr>
        <w:t>time period</w:t>
      </w:r>
      <w:proofErr w:type="gramEnd"/>
      <w:r w:rsidRPr="0067023F">
        <w:rPr>
          <w:rFonts w:ascii="Times New Roman" w:hAnsi="Times New Roman" w:cs="Times New Roman"/>
          <w:color w:val="000000" w:themeColor="text1"/>
          <w:lang w:val="en-GB"/>
        </w:rPr>
        <w:t xml:space="preserve"> 10 s from the peak onset. Values are displayed as mean </w:t>
      </w:r>
      <w:r w:rsidRPr="0067023F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± </w:t>
      </w:r>
      <w:r w:rsidRPr="0067023F">
        <w:rPr>
          <w:rFonts w:ascii="Times New Roman" w:hAnsi="Times New Roman" w:cs="Times New Roman"/>
          <w:color w:val="000000" w:themeColor="text1"/>
          <w:lang w:val="en-GB"/>
        </w:rPr>
        <w:t xml:space="preserve">SD, p values represent ANOVA test results. </w:t>
      </w:r>
      <w:r w:rsidRPr="0067023F">
        <w:rPr>
          <w:rFonts w:ascii="Times New Roman" w:hAnsi="Times New Roman" w:cs="Times New Roman"/>
          <w:color w:val="000000" w:themeColor="text1"/>
        </w:rPr>
        <w:t>p value</w:t>
      </w:r>
      <w:r w:rsidRPr="0067023F">
        <w:rPr>
          <w:rFonts w:ascii="Times New Roman" w:hAnsi="Times New Roman" w:cs="Times New Roman"/>
          <w:color w:val="000000" w:themeColor="text1"/>
          <w:lang w:val="en-GB"/>
        </w:rPr>
        <w:t xml:space="preserve"> &lt; 0.05 is considered statistically significant. PCA: Posterior Cerebral Artery</w:t>
      </w:r>
    </w:p>
    <w:p w14:paraId="2D7DB72D" w14:textId="77777777" w:rsidR="002C7B07" w:rsidRDefault="002C7B07">
      <w:pPr>
        <w:rPr>
          <w:rFonts w:ascii="Times New Roman" w:hAnsi="Times New Roman" w:cs="Times New Roman"/>
          <w:b/>
          <w:bCs/>
        </w:rPr>
      </w:pPr>
    </w:p>
    <w:p w14:paraId="3BCD4841" w14:textId="77777777" w:rsidR="006E71D2" w:rsidRDefault="006E71D2">
      <w:pPr>
        <w:rPr>
          <w:rFonts w:ascii="Times New Roman" w:hAnsi="Times New Roman" w:cs="Times New Roman"/>
          <w:b/>
          <w:bCs/>
        </w:rPr>
      </w:pPr>
    </w:p>
    <w:p w14:paraId="0A772089" w14:textId="1727D3D5" w:rsidR="00C15741" w:rsidRDefault="00C15741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"/>
        <w:gridCol w:w="2058"/>
        <w:gridCol w:w="617"/>
        <w:gridCol w:w="1042"/>
        <w:gridCol w:w="1018"/>
        <w:gridCol w:w="744"/>
        <w:gridCol w:w="561"/>
        <w:gridCol w:w="1372"/>
        <w:gridCol w:w="1361"/>
      </w:tblGrid>
      <w:tr w:rsidR="00780670" w:rsidRPr="00381688" w14:paraId="3C4E921F" w14:textId="77777777" w:rsidTr="00F924F3">
        <w:trPr>
          <w:cantSplit/>
        </w:trPr>
        <w:tc>
          <w:tcPr>
            <w:tcW w:w="12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5D661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Model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EE3BD5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oeff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79FFC5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 Coeff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55F48C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t</w:t>
            </w:r>
          </w:p>
        </w:tc>
        <w:tc>
          <w:tcPr>
            <w:tcW w:w="31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935960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ig.</w:t>
            </w:r>
          </w:p>
        </w:tc>
        <w:tc>
          <w:tcPr>
            <w:tcW w:w="151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D8B2C2" w14:textId="23E13C0F" w:rsidR="00780670" w:rsidRPr="00381688" w:rsidRDefault="00780670" w:rsidP="00F924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95</w:t>
            </w:r>
            <w:r w:rsidR="00F924F3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0%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I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 for B</w:t>
            </w:r>
          </w:p>
        </w:tc>
      </w:tr>
      <w:tr w:rsidR="00780670" w:rsidRPr="00381688" w14:paraId="2CE4179B" w14:textId="77777777" w:rsidTr="00F924F3">
        <w:trPr>
          <w:cantSplit/>
        </w:trPr>
        <w:tc>
          <w:tcPr>
            <w:tcW w:w="12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87A57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8A3598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</w:t>
            </w:r>
          </w:p>
        </w:tc>
        <w:tc>
          <w:tcPr>
            <w:tcW w:w="57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36E7D3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. Error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68812B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eta</w:t>
            </w:r>
          </w:p>
        </w:tc>
        <w:tc>
          <w:tcPr>
            <w:tcW w:w="41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2FF73B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2C7D82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7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D7AD5B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Lower Bound</w:t>
            </w:r>
          </w:p>
        </w:tc>
        <w:tc>
          <w:tcPr>
            <w:tcW w:w="75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2260AF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Upper Bound</w:t>
            </w:r>
          </w:p>
        </w:tc>
      </w:tr>
      <w:tr w:rsidR="00780670" w:rsidRPr="00381688" w14:paraId="6900AD5A" w14:textId="77777777" w:rsidTr="00F924F3">
        <w:trPr>
          <w:cantSplit/>
        </w:trPr>
        <w:tc>
          <w:tcPr>
            <w:tcW w:w="140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A5CB7" w14:textId="7289B4C5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3B64B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(Constant)</w:t>
            </w:r>
          </w:p>
        </w:tc>
        <w:tc>
          <w:tcPr>
            <w:tcW w:w="342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51E9C" w14:textId="2E03B4D0" w:rsidR="00780670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22</w:t>
            </w:r>
          </w:p>
        </w:tc>
        <w:tc>
          <w:tcPr>
            <w:tcW w:w="57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40577" w14:textId="2B4B4A1A" w:rsidR="00780670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3</w:t>
            </w:r>
          </w:p>
        </w:tc>
        <w:tc>
          <w:tcPr>
            <w:tcW w:w="5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2261F3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he-IL"/>
              </w:rPr>
            </w:pPr>
          </w:p>
        </w:tc>
        <w:tc>
          <w:tcPr>
            <w:tcW w:w="41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47833" w14:textId="325B0C54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55</w:t>
            </w:r>
          </w:p>
        </w:tc>
        <w:tc>
          <w:tcPr>
            <w:tcW w:w="3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541CF6" w14:textId="5C1C8A04" w:rsidR="00780670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7DA70" w14:textId="48CD0A9E" w:rsidR="00780670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56</w:t>
            </w:r>
          </w:p>
        </w:tc>
        <w:tc>
          <w:tcPr>
            <w:tcW w:w="75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3E90F" w14:textId="605F9660" w:rsidR="00780670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87</w:t>
            </w:r>
          </w:p>
        </w:tc>
      </w:tr>
      <w:tr w:rsidR="00780670" w:rsidRPr="00381688" w14:paraId="692FE1AB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074BC8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31BAF" w14:textId="15B07477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ycle numb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9F538" w14:textId="2AC1D679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14DB8" w14:textId="6650939B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F66A8" w14:textId="54E9C4B2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6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21A91" w14:textId="53653B1F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82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1F6DA" w14:textId="46196410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41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802A8" w14:textId="1A7F204E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1AAB72" w14:textId="1B5AC687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</w:tr>
      <w:tr w:rsidR="00780670" w:rsidRPr="00381688" w14:paraId="7982B2E1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F1523B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00EC9DF8" w14:textId="0AFEF91B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Aortic stenosis </w:t>
            </w:r>
            <w:r w:rsidR="00780670"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1074E260" w14:textId="15540429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5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6F1D47F4" w14:textId="7E5EF0A5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7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515E4121" w14:textId="732E4764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22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27F57D5C" w14:textId="2B07C586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19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0FD6FB41" w14:textId="5888D369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4571B55E" w14:textId="2A87D773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8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3647BF4D" w14:textId="7F7F7E03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1</w:t>
            </w:r>
          </w:p>
        </w:tc>
      </w:tr>
      <w:tr w:rsidR="00780670" w:rsidRPr="00381688" w14:paraId="32B09E4C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154DA3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02F46" w14:textId="2706F563" w:rsidR="00780670" w:rsidRPr="00381688" w:rsidRDefault="00F924F3" w:rsidP="00F924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female </w:t>
            </w:r>
            <w:r w:rsidR="00780670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ex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247BB" w14:textId="2B12E515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0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6865B" w14:textId="6F6D203D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7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D3E75" w14:textId="25AFB948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4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A1C978" w14:textId="4D0FF140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42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AFEEC" w14:textId="5CC7A604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8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D2872A" w14:textId="0A27C036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4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983185" w14:textId="17DE7E9A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4</w:t>
            </w:r>
          </w:p>
        </w:tc>
      </w:tr>
      <w:tr w:rsidR="00780670" w:rsidRPr="00381688" w14:paraId="594ED76D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B5A16D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EA7F1" w14:textId="4F1D0A53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MI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D9E1F" w14:textId="4CD851D1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7CF5F" w14:textId="7F707D90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4B4DA0" w14:textId="7846370F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1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DABFF" w14:textId="7EE8EB50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92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C2A4F" w14:textId="1A48F529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58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FECEC" w14:textId="08694079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2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D0D382" w14:textId="164B2696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</w:tr>
      <w:tr w:rsidR="00780670" w:rsidRPr="00381688" w14:paraId="55991691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AB4917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FBEB1" w14:textId="3A726969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33CC8" w14:textId="0925C332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9F8C23" w14:textId="7E0AC57D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CFFF7E" w14:textId="0DB2530C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9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96A60" w14:textId="6D5B5CFA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87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2CA66" w14:textId="6DCB2DE4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82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BB00D" w14:textId="3F5B463B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4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FDCC72" w14:textId="050F782F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6</w:t>
            </w:r>
          </w:p>
        </w:tc>
      </w:tr>
      <w:tr w:rsidR="00780670" w:rsidRPr="00381688" w14:paraId="02F91B6E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039AC1" w14:textId="77777777" w:rsidR="00780670" w:rsidRPr="00381688" w:rsidRDefault="00780670" w:rsidP="00780670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54D566" w14:textId="61D04C76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revious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_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8B8A7C" w14:textId="4C75CE70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2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4CAE7C" w14:textId="0E380836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8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BCE930D" w14:textId="070298C4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5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EC48EB" w14:textId="0C009F84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1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59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B62820" w14:textId="4A457C8E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11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2E3BC7" w14:textId="2AD0C5C2" w:rsidR="00780670" w:rsidRPr="00381688" w:rsidRDefault="00780670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 w:rsidR="00F924F3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7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B80733" w14:textId="6C86804B" w:rsidR="00780670" w:rsidRPr="00381688" w:rsidRDefault="00F924F3" w:rsidP="007806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="00780670"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</w:tr>
    </w:tbl>
    <w:p w14:paraId="6DF63E5C" w14:textId="0131EC1C" w:rsidR="00C15741" w:rsidRDefault="00C15741">
      <w:pPr>
        <w:rPr>
          <w:rFonts w:ascii="Times New Roman" w:hAnsi="Times New Roman" w:cs="Times New Roman"/>
        </w:rPr>
      </w:pPr>
    </w:p>
    <w:p w14:paraId="28161726" w14:textId="0565E1CD" w:rsidR="00C15741" w:rsidRDefault="00C15741" w:rsidP="0084360B">
      <w:pPr>
        <w:jc w:val="both"/>
        <w:rPr>
          <w:rFonts w:ascii="Times New Roman" w:hAnsi="Times New Roman" w:cs="Times New Roman"/>
        </w:rPr>
      </w:pPr>
    </w:p>
    <w:p w14:paraId="4E5A8523" w14:textId="4C74577A" w:rsidR="00780670" w:rsidRDefault="00C15741" w:rsidP="0084360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80FA5">
        <w:rPr>
          <w:rFonts w:ascii="Times New Roman" w:hAnsi="Times New Roman" w:cs="Times New Roman"/>
          <w:b/>
          <w:bCs/>
        </w:rPr>
        <w:t xml:space="preserve">Supplementary table </w:t>
      </w:r>
      <w:r w:rsidR="00F37DB1">
        <w:rPr>
          <w:rFonts w:ascii="Times New Roman" w:hAnsi="Times New Roman" w:cs="Times New Roman"/>
          <w:b/>
          <w:bCs/>
        </w:rPr>
        <w:t>3</w:t>
      </w:r>
      <w:r w:rsidRPr="00680FA5">
        <w:rPr>
          <w:rFonts w:ascii="Times New Roman" w:hAnsi="Times New Roman" w:cs="Times New Roman"/>
          <w:b/>
          <w:bCs/>
        </w:rPr>
        <w:t>.</w:t>
      </w:r>
      <w:r w:rsidR="00885C3A">
        <w:rPr>
          <w:rFonts w:ascii="Times New Roman" w:hAnsi="Times New Roman" w:cs="Times New Roman"/>
        </w:rPr>
        <w:t xml:space="preserve"> 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780670" w:rsidRPr="00CC3179">
        <w:rPr>
          <w:rFonts w:ascii="Times New Roman" w:hAnsi="Times New Roman" w:cs="Times New Roman"/>
          <w:color w:val="000000" w:themeColor="text1"/>
          <w:lang w:val="en-GB"/>
        </w:rPr>
        <w:t xml:space="preserve">ultiple linear regression analysis 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>with peak systolic VEFR as a d</w:t>
      </w:r>
      <w:r w:rsidR="00780670" w:rsidRPr="00CC3179">
        <w:rPr>
          <w:rFonts w:ascii="Times New Roman" w:hAnsi="Times New Roman" w:cs="Times New Roman"/>
          <w:color w:val="000000" w:themeColor="text1"/>
          <w:lang w:val="en-GB"/>
        </w:rPr>
        <w:t>ependent variable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780670" w:rsidRPr="00CC3179">
        <w:rPr>
          <w:rFonts w:ascii="Times New Roman" w:hAnsi="Times New Roman" w:cs="Times New Roman"/>
          <w:color w:val="000000" w:themeColor="text1"/>
          <w:lang w:val="en-GB"/>
        </w:rPr>
        <w:t xml:space="preserve"> cycle number and group as independent variables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  <w:r w:rsidR="00680FA5">
        <w:rPr>
          <w:rFonts w:ascii="Times New Roman" w:hAnsi="Times New Roman" w:cs="Times New Roman"/>
          <w:color w:val="000000" w:themeColor="text1"/>
          <w:lang w:val="en-GB"/>
        </w:rPr>
        <w:t xml:space="preserve">sex, BMI and smoking status as possible 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>confounder variables.</w:t>
      </w:r>
    </w:p>
    <w:p w14:paraId="01B26690" w14:textId="72A3756E" w:rsidR="00780670" w:rsidRDefault="0084360B" w:rsidP="0084360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CA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GB"/>
        </w:rPr>
        <w:t>Posterior Cerebral Artery,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VEFR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>
        <w:rPr>
          <w:rFonts w:ascii="Times New Roman" w:hAnsi="Times New Roman" w:cs="Times New Roman"/>
          <w:color w:val="000000" w:themeColor="text1"/>
          <w:lang w:val="en-GB"/>
        </w:rPr>
        <w:t>Visually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Ev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oked </w:t>
      </w:r>
      <w:r>
        <w:rPr>
          <w:rFonts w:ascii="Times New Roman" w:hAnsi="Times New Roman" w:cs="Times New Roman"/>
          <w:color w:val="000000" w:themeColor="text1"/>
          <w:lang w:val="en-GB"/>
        </w:rPr>
        <w:t>C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erebral </w:t>
      </w:r>
      <w:r>
        <w:rPr>
          <w:rFonts w:ascii="Times New Roman" w:hAnsi="Times New Roman" w:cs="Times New Roman"/>
          <w:color w:val="000000" w:themeColor="text1"/>
          <w:lang w:val="en-GB"/>
        </w:rPr>
        <w:t>B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lood </w:t>
      </w:r>
      <w:r>
        <w:rPr>
          <w:rFonts w:ascii="Times New Roman" w:hAnsi="Times New Roman" w:cs="Times New Roman"/>
          <w:color w:val="000000" w:themeColor="text1"/>
          <w:lang w:val="en-GB"/>
        </w:rPr>
        <w:t>Fl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ow </w:t>
      </w:r>
      <w:r>
        <w:rPr>
          <w:rFonts w:ascii="Times New Roman" w:hAnsi="Times New Roman" w:cs="Times New Roman"/>
          <w:color w:val="000000" w:themeColor="text1"/>
          <w:lang w:val="en-GB"/>
        </w:rPr>
        <w:t>V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 xml:space="preserve">elocity </w:t>
      </w:r>
      <w:r>
        <w:rPr>
          <w:rFonts w:ascii="Times New Roman" w:hAnsi="Times New Roman" w:cs="Times New Roman"/>
          <w:color w:val="000000" w:themeColor="text1"/>
          <w:lang w:val="en-GB"/>
        </w:rPr>
        <w:t>R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>esponse, BMI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780670">
        <w:rPr>
          <w:rFonts w:ascii="Times New Roman" w:hAnsi="Times New Roman" w:cs="Times New Roman"/>
          <w:color w:val="000000" w:themeColor="text1"/>
          <w:lang w:val="en-GB"/>
        </w:rPr>
        <w:t>Body Mass Index.</w:t>
      </w:r>
    </w:p>
    <w:p w14:paraId="3719FBFC" w14:textId="77777777" w:rsidR="00680FA5" w:rsidRDefault="00680FA5" w:rsidP="00780670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4936978" w14:textId="2EC8B7BE" w:rsidR="00780670" w:rsidRDefault="00780670" w:rsidP="00C15741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5D3FE73" w14:textId="77777777" w:rsidR="00885C3A" w:rsidRDefault="00885C3A" w:rsidP="00C15741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"/>
        <w:gridCol w:w="2058"/>
        <w:gridCol w:w="617"/>
        <w:gridCol w:w="1042"/>
        <w:gridCol w:w="1018"/>
        <w:gridCol w:w="744"/>
        <w:gridCol w:w="561"/>
        <w:gridCol w:w="1372"/>
        <w:gridCol w:w="1361"/>
      </w:tblGrid>
      <w:tr w:rsidR="00780670" w:rsidRPr="00381688" w14:paraId="193E5D03" w14:textId="77777777" w:rsidTr="00F924F3">
        <w:trPr>
          <w:cantSplit/>
        </w:trPr>
        <w:tc>
          <w:tcPr>
            <w:tcW w:w="12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ADC47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Model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31856E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oeff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D8ADB1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 Coeff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8C4C3F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t</w:t>
            </w:r>
          </w:p>
        </w:tc>
        <w:tc>
          <w:tcPr>
            <w:tcW w:w="31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55EAC6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ig.</w:t>
            </w:r>
          </w:p>
        </w:tc>
        <w:tc>
          <w:tcPr>
            <w:tcW w:w="151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1C7843" w14:textId="0D03A2BD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95</w:t>
            </w:r>
            <w:r w:rsidR="00F924F3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0%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I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 for B</w:t>
            </w:r>
          </w:p>
        </w:tc>
      </w:tr>
      <w:tr w:rsidR="00780670" w:rsidRPr="00381688" w14:paraId="13E87D14" w14:textId="77777777" w:rsidTr="00F924F3">
        <w:trPr>
          <w:cantSplit/>
        </w:trPr>
        <w:tc>
          <w:tcPr>
            <w:tcW w:w="12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2F830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78077B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</w:t>
            </w:r>
          </w:p>
        </w:tc>
        <w:tc>
          <w:tcPr>
            <w:tcW w:w="57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C3BC72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. Error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1352F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eta</w:t>
            </w:r>
          </w:p>
        </w:tc>
        <w:tc>
          <w:tcPr>
            <w:tcW w:w="41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0228C4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E28EC5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7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8BCB74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Lower Bound</w:t>
            </w:r>
          </w:p>
        </w:tc>
        <w:tc>
          <w:tcPr>
            <w:tcW w:w="75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08C7DE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Upper Bound</w:t>
            </w:r>
          </w:p>
        </w:tc>
      </w:tr>
      <w:tr w:rsidR="00F924F3" w:rsidRPr="00381688" w14:paraId="7B6EE598" w14:textId="77777777" w:rsidTr="00F924F3">
        <w:trPr>
          <w:cantSplit/>
        </w:trPr>
        <w:tc>
          <w:tcPr>
            <w:tcW w:w="140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31B4A" w14:textId="5CE905A0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ADA79" w14:textId="268DD67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(Constant)</w:t>
            </w:r>
          </w:p>
        </w:tc>
        <w:tc>
          <w:tcPr>
            <w:tcW w:w="342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C1FB6" w14:textId="5570E374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03</w:t>
            </w:r>
          </w:p>
        </w:tc>
        <w:tc>
          <w:tcPr>
            <w:tcW w:w="57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95518" w14:textId="3D934890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6</w:t>
            </w:r>
          </w:p>
        </w:tc>
        <w:tc>
          <w:tcPr>
            <w:tcW w:w="5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125A9B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he-IL"/>
              </w:rPr>
            </w:pPr>
          </w:p>
        </w:tc>
        <w:tc>
          <w:tcPr>
            <w:tcW w:w="41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A9A77" w14:textId="5C8F4C0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79</w:t>
            </w:r>
          </w:p>
        </w:tc>
        <w:tc>
          <w:tcPr>
            <w:tcW w:w="3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49CDF" w14:textId="4DCAE99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30875" w14:textId="70AB7BB1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51</w:t>
            </w:r>
          </w:p>
        </w:tc>
        <w:tc>
          <w:tcPr>
            <w:tcW w:w="75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582422" w14:textId="284BD038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55</w:t>
            </w:r>
          </w:p>
        </w:tc>
      </w:tr>
      <w:tr w:rsidR="00F924F3" w:rsidRPr="00381688" w14:paraId="1044DFEF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6AEFBA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BA7FB" w14:textId="30F627B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ycle numb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83A39" w14:textId="6485F93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E8815" w14:textId="2C96506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74C45" w14:textId="3111603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2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5C737" w14:textId="73EDCE8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8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83BC8" w14:textId="3A2B5711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14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5A4756" w14:textId="49D2CD3E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6FACCD" w14:textId="454E767C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</w:tr>
      <w:tr w:rsidR="00F924F3" w:rsidRPr="00381688" w14:paraId="6A2D2C9B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4F94CA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310BCF5E" w14:textId="495382F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Aortic stenosis 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2D1F15A7" w14:textId="0186D390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5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1C8E6C9B" w14:textId="37C881A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5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1EE92DFC" w14:textId="4B58839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53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7295CE72" w14:textId="6343A9D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4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562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781DEA90" w14:textId="33BF150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2EBC9FF5" w14:textId="653DB6E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5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15514768" w14:textId="7567365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4</w:t>
            </w:r>
          </w:p>
        </w:tc>
      </w:tr>
      <w:tr w:rsidR="00F924F3" w:rsidRPr="00381688" w14:paraId="2CBB3EE8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152F9E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09D28" w14:textId="3158C7B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female sex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2A02CA" w14:textId="7663C10E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9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9D181" w14:textId="43C0C19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6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71EB3" w14:textId="3205808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51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194E5" w14:textId="4492404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522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C9BCD3" w14:textId="73298D74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28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DEE3A" w14:textId="3EEA847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88FF6A" w14:textId="6CD21D1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0</w:t>
            </w:r>
          </w:p>
        </w:tc>
      </w:tr>
      <w:tr w:rsidR="00F924F3" w:rsidRPr="00381688" w14:paraId="7EFD55AD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690301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50419" w14:textId="1B047C4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MI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9AF88A" w14:textId="21FCB24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DAE95" w14:textId="6B77A28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5F6BE9" w14:textId="7FF2B638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4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BA50F" w14:textId="105A5344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5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B7FB01" w14:textId="4B54D68C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77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524EF" w14:textId="6D44718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2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06E149" w14:textId="19590CB7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</w:tr>
      <w:tr w:rsidR="00F924F3" w:rsidRPr="00381688" w14:paraId="40B04064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CCDBD6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A82AC" w14:textId="5A8E7F9E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3E9D6" w14:textId="0533C28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2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E790E" w14:textId="7A58BE5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0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6DE68" w14:textId="3463AEC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F3131" w14:textId="39D99FD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48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F16EB" w14:textId="7664F29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882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F016C" w14:textId="6294FE8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8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567415" w14:textId="5DE501D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1</w:t>
            </w:r>
          </w:p>
        </w:tc>
      </w:tr>
      <w:tr w:rsidR="00F924F3" w:rsidRPr="00381688" w14:paraId="0938F36E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A31259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03A7E4" w14:textId="72AAB09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revious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_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4C9B37" w14:textId="312E934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6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EB481A" w14:textId="2D624814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6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39CCFC" w14:textId="324A26C4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2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79BA96" w14:textId="533D95D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923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F7DA92" w14:textId="4CF7FAE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56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88D0DB" w14:textId="7B7D4DC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7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C135C7" w14:textId="558F55F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6</w:t>
            </w:r>
          </w:p>
        </w:tc>
      </w:tr>
    </w:tbl>
    <w:p w14:paraId="3B41E5F5" w14:textId="68804562" w:rsidR="00680FA5" w:rsidRDefault="00C15741" w:rsidP="0084360B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80FA5">
        <w:rPr>
          <w:rFonts w:ascii="Times New Roman" w:hAnsi="Times New Roman" w:cs="Times New Roman"/>
          <w:b/>
          <w:bCs/>
        </w:rPr>
        <w:lastRenderedPageBreak/>
        <w:t xml:space="preserve">Supplermentary table </w:t>
      </w:r>
      <w:r w:rsidR="00F37DB1">
        <w:rPr>
          <w:rFonts w:ascii="Times New Roman" w:hAnsi="Times New Roman" w:cs="Times New Roman"/>
          <w:b/>
          <w:bCs/>
        </w:rPr>
        <w:t>4</w:t>
      </w:r>
      <w:r w:rsidRPr="00680FA5">
        <w:rPr>
          <w:rFonts w:ascii="Times New Roman" w:hAnsi="Times New Roman" w:cs="Times New Roman"/>
          <w:b/>
          <w:bCs/>
        </w:rPr>
        <w:t>.</w:t>
      </w:r>
      <w:r w:rsidR="00780670">
        <w:rPr>
          <w:rFonts w:ascii="Times New Roman" w:hAnsi="Times New Roman" w:cs="Times New Roman"/>
        </w:rPr>
        <w:t xml:space="preserve"> 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 xml:space="preserve">ultiple linear regression analysis 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with mean VEFR as a d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>ependent variable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 xml:space="preserve"> cycle number and group as independent variables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; sex, BMI and smoking status as possible confounder variables.</w:t>
      </w:r>
    </w:p>
    <w:p w14:paraId="2FDC5871" w14:textId="77777777" w:rsidR="006F06E8" w:rsidRDefault="006F06E8" w:rsidP="006F06E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CA: Posterior Cerebral Artery, VEFR: Visually Evoked Cerebral Blood Flow Velocity Response, BMI: Body Mass Index.</w:t>
      </w:r>
    </w:p>
    <w:p w14:paraId="6FDAB8C0" w14:textId="77777777" w:rsidR="00780670" w:rsidRDefault="00780670">
      <w:pPr>
        <w:rPr>
          <w:rFonts w:ascii="Times New Roman" w:hAnsi="Times New Roman" w:cs="Times New Roman"/>
        </w:rPr>
      </w:pPr>
    </w:p>
    <w:p w14:paraId="5355FC39" w14:textId="4D5A970C" w:rsidR="00C15741" w:rsidRDefault="00C15741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"/>
        <w:gridCol w:w="2058"/>
        <w:gridCol w:w="617"/>
        <w:gridCol w:w="1042"/>
        <w:gridCol w:w="1018"/>
        <w:gridCol w:w="744"/>
        <w:gridCol w:w="561"/>
        <w:gridCol w:w="1372"/>
        <w:gridCol w:w="1361"/>
      </w:tblGrid>
      <w:tr w:rsidR="00780670" w:rsidRPr="00381688" w14:paraId="22C36E03" w14:textId="77777777" w:rsidTr="00F924F3">
        <w:trPr>
          <w:cantSplit/>
        </w:trPr>
        <w:tc>
          <w:tcPr>
            <w:tcW w:w="128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B269D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Model</w:t>
            </w:r>
          </w:p>
        </w:tc>
        <w:tc>
          <w:tcPr>
            <w:tcW w:w="919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451240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oeff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DA0A72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 Coeff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CFB884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t</w:t>
            </w:r>
          </w:p>
        </w:tc>
        <w:tc>
          <w:tcPr>
            <w:tcW w:w="31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E67899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ig.</w:t>
            </w:r>
          </w:p>
        </w:tc>
        <w:tc>
          <w:tcPr>
            <w:tcW w:w="1514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AD347D" w14:textId="597C0CE9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95</w:t>
            </w:r>
            <w:r w:rsidR="00F924F3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0%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I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 for B</w:t>
            </w:r>
          </w:p>
        </w:tc>
      </w:tr>
      <w:tr w:rsidR="00780670" w:rsidRPr="00381688" w14:paraId="1A84B9B1" w14:textId="77777777" w:rsidTr="00F924F3">
        <w:trPr>
          <w:cantSplit/>
        </w:trPr>
        <w:tc>
          <w:tcPr>
            <w:tcW w:w="128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03152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50F487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</w:t>
            </w:r>
          </w:p>
        </w:tc>
        <w:tc>
          <w:tcPr>
            <w:tcW w:w="57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C19B70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td. Error</w:t>
            </w:r>
          </w:p>
        </w:tc>
        <w:tc>
          <w:tcPr>
            <w:tcW w:w="564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74DA9A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eta</w:t>
            </w:r>
          </w:p>
        </w:tc>
        <w:tc>
          <w:tcPr>
            <w:tcW w:w="41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F3014A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31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854854" w14:textId="77777777" w:rsidR="00780670" w:rsidRPr="00381688" w:rsidRDefault="00780670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7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348D30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Lower Bound</w:t>
            </w:r>
          </w:p>
        </w:tc>
        <w:tc>
          <w:tcPr>
            <w:tcW w:w="75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196000" w14:textId="77777777" w:rsidR="00780670" w:rsidRPr="00381688" w:rsidRDefault="00780670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Upper Bound</w:t>
            </w:r>
          </w:p>
        </w:tc>
      </w:tr>
      <w:tr w:rsidR="00F924F3" w:rsidRPr="00381688" w14:paraId="456C6B4D" w14:textId="77777777" w:rsidTr="00F924F3">
        <w:trPr>
          <w:cantSplit/>
        </w:trPr>
        <w:tc>
          <w:tcPr>
            <w:tcW w:w="140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D47F09" w14:textId="3498971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A5DE7" w14:textId="0502825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(Constant)</w:t>
            </w:r>
          </w:p>
        </w:tc>
        <w:tc>
          <w:tcPr>
            <w:tcW w:w="342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13478" w14:textId="5D0F8F8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22</w:t>
            </w:r>
          </w:p>
        </w:tc>
        <w:tc>
          <w:tcPr>
            <w:tcW w:w="57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6B95B" w14:textId="08A5703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3</w:t>
            </w:r>
          </w:p>
        </w:tc>
        <w:tc>
          <w:tcPr>
            <w:tcW w:w="5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51C921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bidi="he-IL"/>
              </w:rPr>
            </w:pPr>
          </w:p>
        </w:tc>
        <w:tc>
          <w:tcPr>
            <w:tcW w:w="41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9DAE37" w14:textId="2CDB522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55</w:t>
            </w:r>
          </w:p>
        </w:tc>
        <w:tc>
          <w:tcPr>
            <w:tcW w:w="3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12270" w14:textId="19772CCF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2EDD7" w14:textId="485180E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56</w:t>
            </w:r>
          </w:p>
        </w:tc>
        <w:tc>
          <w:tcPr>
            <w:tcW w:w="75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B3210" w14:textId="6F665FB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287</w:t>
            </w:r>
          </w:p>
        </w:tc>
      </w:tr>
      <w:tr w:rsidR="00F924F3" w:rsidRPr="00381688" w14:paraId="7F1A38B1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5D3A7E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9E596" w14:textId="17147772" w:rsidR="00F924F3" w:rsidRPr="00780670" w:rsidRDefault="00F924F3" w:rsidP="009D47B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cycle numb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9A867" w14:textId="474A38E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E231A" w14:textId="25486C7F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57251" w14:textId="00CEC821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6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F470D" w14:textId="11CF4E01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82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3564FD" w14:textId="1163CCF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41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FF847" w14:textId="75821A6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94A8BD" w14:textId="0708E6C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</w:tr>
      <w:tr w:rsidR="00F924F3" w:rsidRPr="00381688" w14:paraId="4E2D9747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FDDCEE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45116F67" w14:textId="644117A3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 xml:space="preserve">Aortic stenosis 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group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48EB8D32" w14:textId="1283111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5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0F949BA5" w14:textId="760B5C4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7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5323D2AC" w14:textId="222D1EF7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22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2055E023" w14:textId="68F6F157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619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1984556A" w14:textId="55E7A17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BDD6EE" w:themeFill="accent5" w:themeFillTint="66"/>
          </w:tcPr>
          <w:p w14:paraId="04CD8DEA" w14:textId="39AFCFB0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8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BDD6EE" w:themeFill="accent5" w:themeFillTint="66"/>
          </w:tcPr>
          <w:p w14:paraId="5CCA0BA5" w14:textId="547A6BE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1</w:t>
            </w:r>
          </w:p>
        </w:tc>
      </w:tr>
      <w:tr w:rsidR="00F924F3" w:rsidRPr="00381688" w14:paraId="7E71333C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114C92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34559" w14:textId="70AC6890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female sex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825AD" w14:textId="2A1F62E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0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A161E" w14:textId="76A52F9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7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F668C" w14:textId="7C7F861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4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DE70B" w14:textId="39BB145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42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57732" w14:textId="19A1619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80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AB014" w14:textId="5197EDAC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4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A1ACDB" w14:textId="424B8981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4</w:t>
            </w:r>
          </w:p>
        </w:tc>
      </w:tr>
      <w:tr w:rsidR="00F924F3" w:rsidRPr="00381688" w14:paraId="3AA65065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C7884B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49D0F" w14:textId="6E55A22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BMI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A0CEF" w14:textId="44AFF71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F076B" w14:textId="13D0663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C3823" w14:textId="0CE7914C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1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26D43" w14:textId="4EB35F2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92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64EF2" w14:textId="6AD60D0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58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F8F2E" w14:textId="191E04FF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2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C49574" w14:textId="69C5A53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1</w:t>
            </w:r>
          </w:p>
        </w:tc>
      </w:tr>
      <w:tr w:rsidR="00F924F3" w:rsidRPr="00381688" w14:paraId="7193EDE7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6FC16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19B6E" w14:textId="6DF7A77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490B8" w14:textId="246D5B67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1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0C0CE" w14:textId="614498E6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3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17021" w14:textId="6E51433F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9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7A544" w14:textId="5E11653F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87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3BDE2C" w14:textId="4F180482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382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707DC" w14:textId="164C1F8B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4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8586DE" w14:textId="49DFF84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36</w:t>
            </w:r>
          </w:p>
        </w:tc>
      </w:tr>
      <w:tr w:rsidR="00F924F3" w:rsidRPr="00381688" w14:paraId="4E09E1D8" w14:textId="77777777" w:rsidTr="00F924F3">
        <w:trPr>
          <w:cantSplit/>
        </w:trPr>
        <w:tc>
          <w:tcPr>
            <w:tcW w:w="140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1AAF67" w14:textId="77777777" w:rsidR="00F924F3" w:rsidRPr="00381688" w:rsidRDefault="00F924F3" w:rsidP="009D47B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</w:p>
        </w:tc>
        <w:tc>
          <w:tcPr>
            <w:tcW w:w="114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C7DF41" w14:textId="433DE32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previous</w:t>
            </w:r>
            <w:r w:rsidRPr="00381688"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_</w:t>
            </w:r>
            <w:r>
              <w:rPr>
                <w:rFonts w:ascii="Arial" w:hAnsi="Arial" w:cs="Arial"/>
                <w:color w:val="264A60"/>
                <w:sz w:val="18"/>
                <w:szCs w:val="18"/>
                <w:lang w:bidi="he-IL"/>
              </w:rPr>
              <w:t>smoker</w:t>
            </w:r>
          </w:p>
        </w:tc>
        <w:tc>
          <w:tcPr>
            <w:tcW w:w="342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CC9C7A" w14:textId="60F6FAAA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12</w:t>
            </w:r>
          </w:p>
        </w:tc>
        <w:tc>
          <w:tcPr>
            <w:tcW w:w="57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9BC252" w14:textId="289E9C15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8</w:t>
            </w:r>
          </w:p>
        </w:tc>
        <w:tc>
          <w:tcPr>
            <w:tcW w:w="5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7AA0FF" w14:textId="2D105F3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55</w:t>
            </w:r>
          </w:p>
        </w:tc>
        <w:tc>
          <w:tcPr>
            <w:tcW w:w="41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7F5558" w14:textId="73C8E50D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59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F9CA5D" w14:textId="3B31DA09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111</w:t>
            </w:r>
          </w:p>
        </w:tc>
        <w:tc>
          <w:tcPr>
            <w:tcW w:w="7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D530DF" w14:textId="799F6C4E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-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27</w:t>
            </w:r>
          </w:p>
        </w:tc>
        <w:tc>
          <w:tcPr>
            <w:tcW w:w="75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9C0A1BE" w14:textId="618BD988" w:rsidR="00F924F3" w:rsidRPr="00381688" w:rsidRDefault="00F924F3" w:rsidP="009D4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.</w:t>
            </w:r>
            <w:r w:rsidRPr="00381688">
              <w:rPr>
                <w:rFonts w:ascii="Arial" w:hAnsi="Arial" w:cs="Arial"/>
                <w:color w:val="010205"/>
                <w:sz w:val="18"/>
                <w:szCs w:val="18"/>
                <w:lang w:bidi="he-IL"/>
              </w:rPr>
              <w:t>003</w:t>
            </w:r>
          </w:p>
        </w:tc>
      </w:tr>
    </w:tbl>
    <w:p w14:paraId="276191D6" w14:textId="77777777" w:rsidR="00780670" w:rsidRDefault="00780670">
      <w:pPr>
        <w:rPr>
          <w:rFonts w:ascii="Times New Roman" w:hAnsi="Times New Roman" w:cs="Times New Roman"/>
        </w:rPr>
      </w:pPr>
    </w:p>
    <w:p w14:paraId="3232CE84" w14:textId="49D5DC47" w:rsidR="006F06E8" w:rsidRDefault="00C15741" w:rsidP="006F06E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80FA5">
        <w:rPr>
          <w:rFonts w:ascii="Times New Roman" w:hAnsi="Times New Roman" w:cs="Times New Roman"/>
          <w:b/>
          <w:bCs/>
        </w:rPr>
        <w:t xml:space="preserve">Supplementary table </w:t>
      </w:r>
      <w:r w:rsidR="00F37DB1">
        <w:rPr>
          <w:rFonts w:ascii="Times New Roman" w:hAnsi="Times New Roman" w:cs="Times New Roman"/>
          <w:b/>
          <w:bCs/>
        </w:rPr>
        <w:t>5</w:t>
      </w:r>
      <w:r w:rsidRPr="00680FA5">
        <w:rPr>
          <w:rFonts w:ascii="Times New Roman" w:hAnsi="Times New Roman" w:cs="Times New Roman"/>
          <w:b/>
          <w:bCs/>
        </w:rPr>
        <w:t>.</w:t>
      </w:r>
      <w:r w:rsidR="00780670">
        <w:rPr>
          <w:rFonts w:ascii="Times New Roman" w:hAnsi="Times New Roman" w:cs="Times New Roman"/>
        </w:rPr>
        <w:t xml:space="preserve"> 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 xml:space="preserve">ultiple linear regression analysis 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with end diastolic VEFR as a d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>ependent variable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6F06E8" w:rsidRPr="00CC3179">
        <w:rPr>
          <w:rFonts w:ascii="Times New Roman" w:hAnsi="Times New Roman" w:cs="Times New Roman"/>
          <w:color w:val="000000" w:themeColor="text1"/>
          <w:lang w:val="en-GB"/>
        </w:rPr>
        <w:t xml:space="preserve"> cycle number and group as independent variables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;</w:t>
      </w:r>
      <w:r w:rsidR="005956D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F06E8">
        <w:rPr>
          <w:rFonts w:ascii="Times New Roman" w:hAnsi="Times New Roman" w:cs="Times New Roman"/>
          <w:color w:val="000000" w:themeColor="text1"/>
          <w:lang w:val="en-GB"/>
        </w:rPr>
        <w:t>sex, BMI and smoking status as possible confounder variables.</w:t>
      </w:r>
    </w:p>
    <w:p w14:paraId="6229613D" w14:textId="77777777" w:rsidR="006F06E8" w:rsidRDefault="006F06E8" w:rsidP="006F06E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CA: Posterior Cerebral Artery, VEFR: Visually Evoked Cerebral Blood Flow Velocity Response, BMI: Body Mass Index.</w:t>
      </w:r>
    </w:p>
    <w:p w14:paraId="63410645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E849A2F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BA56BEA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31D10FA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742CF5B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A277499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41D70F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B36206A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BF06FBD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523E808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63D6F4F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3FA822C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F769FD2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86CF2D5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C34CD35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0AFC34B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9D97CBC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0149B6C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EAE6CA9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56D5C28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F9C0FE5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378C96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43ABE3E" w14:textId="77777777" w:rsidR="00354161" w:rsidRDefault="00354161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AE23248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D71395E" w14:textId="77777777" w:rsidR="000068A4" w:rsidRDefault="000068A4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9790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6"/>
        <w:gridCol w:w="2004"/>
        <w:gridCol w:w="2753"/>
        <w:gridCol w:w="1367"/>
      </w:tblGrid>
      <w:tr w:rsidR="00453BBE" w:rsidRPr="002F0286" w14:paraId="07D3B7B7" w14:textId="77777777" w:rsidTr="007B06A8">
        <w:trPr>
          <w:trHeight w:val="549"/>
        </w:trPr>
        <w:tc>
          <w:tcPr>
            <w:tcW w:w="3666" w:type="dxa"/>
            <w:tcBorders>
              <w:top w:val="single" w:sz="8" w:space="0" w:color="auto"/>
              <w:bottom w:val="single" w:sz="6" w:space="0" w:color="auto"/>
            </w:tcBorders>
          </w:tcPr>
          <w:p w14:paraId="26D75286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04" w:type="dxa"/>
            <w:tcBorders>
              <w:top w:val="single" w:sz="8" w:space="0" w:color="auto"/>
              <w:bottom w:val="single" w:sz="6" w:space="0" w:color="auto"/>
            </w:tcBorders>
          </w:tcPr>
          <w:p w14:paraId="2D859E72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ortic stenosis          </w:t>
            </w:r>
          </w:p>
        </w:tc>
        <w:tc>
          <w:tcPr>
            <w:tcW w:w="2753" w:type="dxa"/>
            <w:tcBorders>
              <w:top w:val="single" w:sz="8" w:space="0" w:color="auto"/>
              <w:bottom w:val="single" w:sz="6" w:space="0" w:color="auto"/>
            </w:tcBorders>
          </w:tcPr>
          <w:p w14:paraId="7A1C44FE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 xml:space="preserve">          </w:t>
            </w: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C</w:t>
            </w: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trols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6" w:space="0" w:color="auto"/>
            </w:tcBorders>
          </w:tcPr>
          <w:p w14:paraId="298FAC5A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F028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</w:t>
            </w:r>
            <w:r w:rsidRPr="002F028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453BBE" w:rsidRPr="002F0286" w14:paraId="544AF741" w14:textId="77777777" w:rsidTr="007B06A8">
        <w:trPr>
          <w:trHeight w:val="12686"/>
        </w:trPr>
        <w:tc>
          <w:tcPr>
            <w:tcW w:w="3666" w:type="dxa"/>
            <w:tcBorders>
              <w:top w:val="single" w:sz="6" w:space="0" w:color="auto"/>
            </w:tcBorders>
          </w:tcPr>
          <w:p w14:paraId="603B91BD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Peak systolic VEFR</w:t>
            </w:r>
          </w:p>
          <w:p w14:paraId="6852EA95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 xml:space="preserve">Beta blockers                                       </w:t>
            </w:r>
          </w:p>
          <w:p w14:paraId="4FFE37AF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CEi</w:t>
            </w:r>
          </w:p>
          <w:p w14:paraId="66AB2171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RB</w:t>
            </w:r>
          </w:p>
          <w:p w14:paraId="4E2EE955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RA</w:t>
            </w:r>
          </w:p>
          <w:p w14:paraId="78BA3053" w14:textId="5CCD79BE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Ca</w:t>
            </w:r>
            <w:r w:rsidR="00B17AC8" w:rsidRPr="00765EF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+ </w:t>
            </w: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 xml:space="preserve"> blockers</w:t>
            </w:r>
          </w:p>
          <w:p w14:paraId="19DCE72D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Diuretics</w:t>
            </w:r>
          </w:p>
          <w:p w14:paraId="4A9D691C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Statins</w:t>
            </w: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  <w:p w14:paraId="13D6471E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Mean VEFR</w:t>
            </w:r>
          </w:p>
          <w:p w14:paraId="1E730B9D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Beta blockers</w:t>
            </w:r>
          </w:p>
          <w:p w14:paraId="3E9144FA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CEi</w:t>
            </w:r>
          </w:p>
          <w:p w14:paraId="660FF479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RB</w:t>
            </w:r>
          </w:p>
          <w:p w14:paraId="0D22B501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RA</w:t>
            </w:r>
          </w:p>
          <w:p w14:paraId="0786A230" w14:textId="4B0EF73D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Ca</w:t>
            </w:r>
            <w:r w:rsidR="00B17AC8" w:rsidRPr="00765EF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+ </w:t>
            </w: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 xml:space="preserve"> blockers</w:t>
            </w:r>
          </w:p>
          <w:p w14:paraId="5308AF1A" w14:textId="77777777" w:rsidR="00453BBE" w:rsidRPr="003D7A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Diuretics</w:t>
            </w:r>
          </w:p>
          <w:p w14:paraId="0F3263F9" w14:textId="77777777" w:rsidR="00453B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3D7ABE">
              <w:rPr>
                <w:rFonts w:ascii="Times New Roman" w:hAnsi="Times New Roman" w:cs="Times New Roman"/>
                <w:sz w:val="23"/>
                <w:szCs w:val="23"/>
              </w:rPr>
              <w:t>Statins</w:t>
            </w:r>
            <w:r w:rsidRPr="003D7ABE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</w:t>
            </w:r>
          </w:p>
          <w:p w14:paraId="1B31EDAC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End diastolic VEFR</w:t>
            </w:r>
          </w:p>
          <w:p w14:paraId="6577AB63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sz w:val="23"/>
                <w:szCs w:val="23"/>
              </w:rPr>
              <w:t>Beta blockers</w:t>
            </w:r>
          </w:p>
          <w:p w14:paraId="3AF6CEE1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CEi</w:t>
            </w:r>
          </w:p>
          <w:p w14:paraId="296B6661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ARB</w:t>
            </w:r>
          </w:p>
          <w:p w14:paraId="18436C82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MRA</w:t>
            </w:r>
          </w:p>
          <w:p w14:paraId="6DA685D3" w14:textId="2B5DBE6B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sz w:val="23"/>
                <w:szCs w:val="23"/>
              </w:rPr>
              <w:t>Ca</w:t>
            </w:r>
            <w:r w:rsidR="00B17AC8" w:rsidRPr="00765EF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+ </w:t>
            </w:r>
            <w:r w:rsidRPr="00CF1F32">
              <w:rPr>
                <w:rFonts w:ascii="Times New Roman" w:hAnsi="Times New Roman" w:cs="Times New Roman"/>
                <w:sz w:val="23"/>
                <w:szCs w:val="23"/>
              </w:rPr>
              <w:t xml:space="preserve"> blockers</w:t>
            </w:r>
          </w:p>
          <w:p w14:paraId="2868DE40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sz w:val="23"/>
                <w:szCs w:val="23"/>
              </w:rPr>
              <w:t>Diuretics</w:t>
            </w:r>
          </w:p>
          <w:p w14:paraId="5A22F49F" w14:textId="77777777" w:rsidR="00453BBE" w:rsidRPr="00CF1F32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CF1F32">
              <w:rPr>
                <w:rFonts w:ascii="Times New Roman" w:hAnsi="Times New Roman" w:cs="Times New Roman"/>
                <w:sz w:val="23"/>
                <w:szCs w:val="23"/>
              </w:rPr>
              <w:t>Statins</w:t>
            </w:r>
          </w:p>
        </w:tc>
        <w:tc>
          <w:tcPr>
            <w:tcW w:w="2004" w:type="dxa"/>
            <w:tcBorders>
              <w:top w:val="single" w:sz="6" w:space="0" w:color="auto"/>
            </w:tcBorders>
          </w:tcPr>
          <w:p w14:paraId="0A0F5A85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10633B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8 (± 0.049)</w:t>
            </w:r>
          </w:p>
          <w:p w14:paraId="31BB89C7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8 (± 0.0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  <w:p w14:paraId="02A16BBE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7 (± 0.053)</w:t>
            </w:r>
          </w:p>
          <w:p w14:paraId="05AF0057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8 (± 0.053)</w:t>
            </w:r>
          </w:p>
          <w:p w14:paraId="25ACB272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20 (± 0.049)</w:t>
            </w:r>
          </w:p>
          <w:p w14:paraId="6D4689A8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7 (± 0.054)</w:t>
            </w:r>
          </w:p>
          <w:p w14:paraId="461BE336" w14:textId="77777777" w:rsidR="00453BBE" w:rsidRPr="00B4174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B41743">
              <w:rPr>
                <w:rFonts w:ascii="Times New Roman" w:hAnsi="Times New Roman" w:cs="Times New Roman"/>
                <w:sz w:val="23"/>
                <w:szCs w:val="23"/>
              </w:rPr>
              <w:t>0.112 (± 0.051)</w:t>
            </w:r>
          </w:p>
          <w:p w14:paraId="36E86383" w14:textId="77777777" w:rsidR="00453BBE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C3E6AB7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6 (± 0.053)</w:t>
            </w:r>
          </w:p>
          <w:p w14:paraId="5190A4F4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3 (± 0.051)</w:t>
            </w:r>
          </w:p>
          <w:p w14:paraId="35150081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3 (± 0.057)</w:t>
            </w:r>
          </w:p>
          <w:p w14:paraId="01C122DE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5 (± 0.056)</w:t>
            </w:r>
          </w:p>
          <w:p w14:paraId="6963557E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6 (± 0.053)</w:t>
            </w:r>
          </w:p>
          <w:p w14:paraId="22D3C17B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34 (± 0.057)</w:t>
            </w:r>
          </w:p>
          <w:p w14:paraId="30B25C15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129 (± 0.058)</w:t>
            </w:r>
          </w:p>
          <w:p w14:paraId="458367A6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5D2C12DC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9 (±0.066)</w:t>
            </w:r>
          </w:p>
          <w:p w14:paraId="7EDC6DAA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3 (± 0.057)</w:t>
            </w:r>
          </w:p>
          <w:p w14:paraId="69681A9A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6 (± 0.068)</w:t>
            </w:r>
          </w:p>
          <w:p w14:paraId="59D16BEC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7 (± 0.067)</w:t>
            </w:r>
          </w:p>
          <w:p w14:paraId="52261EBD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6 (± 0.063)</w:t>
            </w:r>
          </w:p>
          <w:p w14:paraId="1B7628FB" w14:textId="77777777" w:rsidR="00453BBE" w:rsidRPr="0006609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6 (± 0.067)</w:t>
            </w:r>
          </w:p>
          <w:p w14:paraId="1F0EE360" w14:textId="77777777" w:rsidR="00453BBE" w:rsidRPr="002F0286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6097">
              <w:rPr>
                <w:rFonts w:ascii="Times New Roman" w:hAnsi="Times New Roman" w:cs="Times New Roman"/>
                <w:sz w:val="23"/>
                <w:szCs w:val="23"/>
              </w:rPr>
              <w:t>0.151 (± 0.074)</w:t>
            </w:r>
          </w:p>
        </w:tc>
        <w:tc>
          <w:tcPr>
            <w:tcW w:w="2753" w:type="dxa"/>
            <w:tcBorders>
              <w:top w:val="single" w:sz="6" w:space="0" w:color="auto"/>
            </w:tcBorders>
          </w:tcPr>
          <w:p w14:paraId="1935AA93" w14:textId="77777777" w:rsidR="00453BBE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DD94EE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19 (± 0.059)</w:t>
            </w:r>
          </w:p>
          <w:p w14:paraId="61A74BE5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18 (± 0.056)</w:t>
            </w:r>
          </w:p>
          <w:p w14:paraId="6A177D6F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27 (± 0.047)</w:t>
            </w:r>
          </w:p>
          <w:p w14:paraId="22340516" w14:textId="77777777" w:rsidR="00453BBE" w:rsidRPr="00285139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 xml:space="preserve">      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 xml:space="preserve"> 0.093 (± .)</w:t>
            </w:r>
          </w:p>
          <w:p w14:paraId="40B3D6D6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10 (± 0.065)</w:t>
            </w:r>
          </w:p>
          <w:p w14:paraId="4E45B246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21 (± 0.050)</w:t>
            </w:r>
          </w:p>
          <w:p w14:paraId="62D4FBCC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25 (± 0.054)</w:t>
            </w:r>
          </w:p>
          <w:p w14:paraId="1FCCAF2E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A694B09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33 (± 0.060)</w:t>
            </w:r>
          </w:p>
          <w:p w14:paraId="04704B26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36 (± 0.060)</w:t>
            </w:r>
          </w:p>
          <w:p w14:paraId="62FFB117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44 (± 0.044)</w:t>
            </w:r>
          </w:p>
          <w:p w14:paraId="0639B9B8" w14:textId="77777777" w:rsidR="00453BBE" w:rsidRPr="00285139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</w:t>
            </w: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13 (± .)</w:t>
            </w:r>
          </w:p>
          <w:p w14:paraId="6F966CB5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30 (± 0.067)</w:t>
            </w:r>
          </w:p>
          <w:p w14:paraId="78D543AD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37 (± 0.053)</w:t>
            </w:r>
          </w:p>
          <w:p w14:paraId="289241A7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41 (± 0.052)</w:t>
            </w:r>
          </w:p>
          <w:p w14:paraId="0DED7C9C" w14:textId="77777777" w:rsidR="00453BBE" w:rsidRPr="00285139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AD23773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53 (± 0.069)</w:t>
            </w:r>
          </w:p>
          <w:p w14:paraId="1DA61B42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61 (± 0.076)</w:t>
            </w:r>
          </w:p>
          <w:p w14:paraId="08707CC9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66 (± 0.048)</w:t>
            </w:r>
          </w:p>
          <w:p w14:paraId="5E6FDB46" w14:textId="77777777" w:rsidR="00453BBE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        </w:t>
            </w: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41 (± .)</w:t>
            </w:r>
          </w:p>
          <w:p w14:paraId="043BE560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61 (± 0.081)</w:t>
            </w:r>
          </w:p>
          <w:p w14:paraId="08DB384B" w14:textId="77777777" w:rsidR="00453BBE" w:rsidRPr="0028513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59 (± 0.066)</w:t>
            </w:r>
          </w:p>
          <w:p w14:paraId="5D0B535C" w14:textId="77777777" w:rsidR="00453BBE" w:rsidRPr="00605CC9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285139">
              <w:rPr>
                <w:rFonts w:ascii="Times New Roman" w:hAnsi="Times New Roman" w:cs="Times New Roman"/>
                <w:sz w:val="23"/>
                <w:szCs w:val="23"/>
              </w:rPr>
              <w:t>0.164 (± 0.056)</w:t>
            </w:r>
          </w:p>
        </w:tc>
        <w:tc>
          <w:tcPr>
            <w:tcW w:w="1367" w:type="dxa"/>
            <w:tcBorders>
              <w:top w:val="single" w:sz="6" w:space="0" w:color="auto"/>
            </w:tcBorders>
          </w:tcPr>
          <w:p w14:paraId="1689E084" w14:textId="77777777" w:rsidR="00453BBE" w:rsidRPr="002F0286" w:rsidRDefault="00453BBE" w:rsidP="007B06A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76F79A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912</w:t>
            </w:r>
          </w:p>
          <w:p w14:paraId="6905AC01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957</w:t>
            </w:r>
          </w:p>
          <w:p w14:paraId="19A49322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563</w:t>
            </w:r>
          </w:p>
          <w:p w14:paraId="59AD40FD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632</w:t>
            </w:r>
          </w:p>
          <w:p w14:paraId="66A3083E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485</w:t>
            </w:r>
          </w:p>
          <w:p w14:paraId="178026AA" w14:textId="77777777" w:rsidR="00453BBE" w:rsidRPr="00DB21B7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727</w:t>
            </w:r>
          </w:p>
          <w:p w14:paraId="2A581011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B21B7">
              <w:rPr>
                <w:rFonts w:ascii="Times New Roman" w:hAnsi="Times New Roman" w:cs="Times New Roman"/>
                <w:sz w:val="23"/>
                <w:szCs w:val="23"/>
              </w:rPr>
              <w:t>0.226</w:t>
            </w:r>
          </w:p>
          <w:p w14:paraId="0F6D1A85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79F1896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821</w:t>
            </w:r>
          </w:p>
          <w:p w14:paraId="5D7F1C24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782</w:t>
            </w:r>
          </w:p>
          <w:p w14:paraId="70676F43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545</w:t>
            </w:r>
          </w:p>
          <w:p w14:paraId="4B24438B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691</w:t>
            </w:r>
          </w:p>
          <w:p w14:paraId="493FFC0B" w14:textId="77777777" w:rsidR="00453BBE" w:rsidRPr="005B3C03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725</w:t>
            </w:r>
          </w:p>
          <w:p w14:paraId="36B515F4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818</w:t>
            </w:r>
          </w:p>
          <w:p w14:paraId="5C17F0F4" w14:textId="77777777" w:rsidR="00453BBE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B3C03">
              <w:rPr>
                <w:rFonts w:ascii="Times New Roman" w:hAnsi="Times New Roman" w:cs="Times New Roman"/>
                <w:sz w:val="23"/>
                <w:szCs w:val="23"/>
              </w:rPr>
              <w:t>0.299</w:t>
            </w:r>
          </w:p>
          <w:p w14:paraId="1D83AD24" w14:textId="77777777" w:rsidR="00453BBE" w:rsidRDefault="00453BBE" w:rsidP="007B06A8">
            <w:pPr>
              <w:spacing w:line="48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5F95F227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701</w:t>
            </w:r>
          </w:p>
          <w:p w14:paraId="1677A53A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591</w:t>
            </w:r>
          </w:p>
          <w:p w14:paraId="070A5A7F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614</w:t>
            </w:r>
          </w:p>
          <w:p w14:paraId="333E64FF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809</w:t>
            </w:r>
          </w:p>
          <w:p w14:paraId="7BB56093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784</w:t>
            </w:r>
          </w:p>
          <w:p w14:paraId="7846F4B7" w14:textId="77777777" w:rsidR="00453BBE" w:rsidRPr="005A334B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801</w:t>
            </w:r>
          </w:p>
          <w:p w14:paraId="5527007F" w14:textId="77777777" w:rsidR="00453BBE" w:rsidRPr="002F0286" w:rsidRDefault="00453BBE" w:rsidP="007B06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334B">
              <w:rPr>
                <w:rFonts w:ascii="Times New Roman" w:hAnsi="Times New Roman" w:cs="Times New Roman"/>
                <w:sz w:val="23"/>
                <w:szCs w:val="23"/>
              </w:rPr>
              <w:t>0.329</w:t>
            </w:r>
          </w:p>
        </w:tc>
      </w:tr>
    </w:tbl>
    <w:p w14:paraId="5942932A" w14:textId="4879C5DF" w:rsidR="000068A4" w:rsidRPr="000068A4" w:rsidRDefault="000068A4" w:rsidP="000068A4">
      <w:pPr>
        <w:pStyle w:val="NormalWeb"/>
        <w:spacing w:before="0" w:beforeAutospacing="0"/>
        <w:contextualSpacing/>
        <w:jc w:val="both"/>
        <w:rPr>
          <w:color w:val="000000" w:themeColor="text1"/>
          <w:lang w:val="en-GB"/>
        </w:rPr>
      </w:pPr>
      <w:r w:rsidRPr="000068A4">
        <w:rPr>
          <w:b/>
          <w:bCs/>
          <w:color w:val="000000" w:themeColor="text1"/>
          <w:lang w:val="en-GB"/>
        </w:rPr>
        <w:lastRenderedPageBreak/>
        <w:t>Supplementa</w:t>
      </w:r>
      <w:r w:rsidR="00963266">
        <w:rPr>
          <w:b/>
          <w:bCs/>
          <w:color w:val="000000" w:themeColor="text1"/>
          <w:lang w:val="en-GB"/>
        </w:rPr>
        <w:t>ry</w:t>
      </w:r>
      <w:r w:rsidRPr="000068A4">
        <w:rPr>
          <w:b/>
          <w:bCs/>
          <w:color w:val="000000" w:themeColor="text1"/>
          <w:lang w:val="en-GB"/>
        </w:rPr>
        <w:t xml:space="preserve"> table </w:t>
      </w:r>
      <w:r w:rsidR="00672A3A">
        <w:rPr>
          <w:b/>
          <w:bCs/>
          <w:color w:val="000000" w:themeColor="text1"/>
          <w:lang w:val="en-GB"/>
        </w:rPr>
        <w:t>6</w:t>
      </w:r>
      <w:r w:rsidRPr="000068A4">
        <w:rPr>
          <w:b/>
          <w:bCs/>
          <w:color w:val="000000" w:themeColor="text1"/>
          <w:lang w:val="en-GB"/>
        </w:rPr>
        <w:t>.</w:t>
      </w:r>
      <w:r w:rsidRPr="000068A4">
        <w:rPr>
          <w:color w:val="000000" w:themeColor="text1"/>
          <w:lang w:val="en-GB"/>
        </w:rPr>
        <w:t xml:space="preserve"> The effect of medication on VEFR including all participants (aortic stenosis and control group). VEFR values are presented as mean </w:t>
      </w:r>
      <w:r w:rsidRPr="000068A4">
        <w:rPr>
          <w:color w:val="000000" w:themeColor="text1"/>
          <w:shd w:val="clear" w:color="auto" w:fill="FFFFFF"/>
          <w:lang w:val="en-GB"/>
        </w:rPr>
        <w:t xml:space="preserve">± </w:t>
      </w:r>
      <w:r w:rsidRPr="000068A4">
        <w:rPr>
          <w:color w:val="000000" w:themeColor="text1"/>
          <w:lang w:val="en-GB"/>
        </w:rPr>
        <w:t>SD. p values represent Student t-test results. *</w:t>
      </w:r>
      <w:r w:rsidRPr="000068A4">
        <w:rPr>
          <w:color w:val="000000" w:themeColor="text1"/>
        </w:rPr>
        <w:t>p value</w:t>
      </w:r>
      <w:r w:rsidRPr="000068A4">
        <w:rPr>
          <w:color w:val="000000" w:themeColor="text1"/>
          <w:lang w:val="en-GB"/>
        </w:rPr>
        <w:t xml:space="preserve"> &lt; 0.05 is considered statistically significant. </w:t>
      </w:r>
    </w:p>
    <w:p w14:paraId="6A149D8E" w14:textId="77777777" w:rsidR="000068A4" w:rsidRPr="000068A4" w:rsidRDefault="000068A4" w:rsidP="000068A4">
      <w:pPr>
        <w:pStyle w:val="NormalWeb"/>
        <w:spacing w:before="0" w:beforeAutospacing="0"/>
        <w:contextualSpacing/>
        <w:jc w:val="both"/>
        <w:rPr>
          <w:color w:val="000000" w:themeColor="text1"/>
          <w:lang w:val="en-GB"/>
        </w:rPr>
      </w:pPr>
      <w:r w:rsidRPr="000068A4">
        <w:rPr>
          <w:color w:val="000000" w:themeColor="text1"/>
          <w:lang w:val="en-GB"/>
        </w:rPr>
        <w:t xml:space="preserve">VEFR: Visually Evoked Cerebral Blood Flow Velocity Response, </w:t>
      </w:r>
      <w:proofErr w:type="spellStart"/>
      <w:r w:rsidRPr="000068A4">
        <w:rPr>
          <w:color w:val="000000" w:themeColor="text1"/>
          <w:lang w:val="en-GB"/>
        </w:rPr>
        <w:t>ACEi</w:t>
      </w:r>
      <w:proofErr w:type="spellEnd"/>
      <w:r w:rsidRPr="000068A4">
        <w:rPr>
          <w:color w:val="000000" w:themeColor="text1"/>
          <w:lang w:val="en-GB"/>
        </w:rPr>
        <w:t>: Angiotensin Converting Enzyme Inhibitors, ARB: Angiotensin II Receptor Blockers, MRA: Mineralocorticoid Receptor Blockers.</w:t>
      </w:r>
    </w:p>
    <w:p w14:paraId="33ED2E9F" w14:textId="77777777" w:rsidR="000068A4" w:rsidRDefault="000068A4" w:rsidP="000068A4">
      <w:pPr>
        <w:pStyle w:val="NormalWeb"/>
        <w:jc w:val="both"/>
        <w:rPr>
          <w:lang w:val="en-GB"/>
        </w:rPr>
      </w:pPr>
    </w:p>
    <w:p w14:paraId="49E6E64E" w14:textId="2D22620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0C2FA50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25711F8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AE716C0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7DBA5F2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6DC850A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125048F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52F8F0E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8299E9F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EBF7DE0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3FAA4BA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673FDE9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6FC5046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A437AF2" w14:textId="77777777" w:rsidR="00453BBE" w:rsidRDefault="00453BBE" w:rsidP="00422068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sectPr w:rsidR="00453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79D66" w14:textId="77777777" w:rsidR="00FC634D" w:rsidRDefault="00FC634D" w:rsidP="00064AE7">
      <w:r>
        <w:separator/>
      </w:r>
    </w:p>
  </w:endnote>
  <w:endnote w:type="continuationSeparator" w:id="0">
    <w:p w14:paraId="2E9D3A0C" w14:textId="77777777" w:rsidR="00FC634D" w:rsidRDefault="00FC634D" w:rsidP="00064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0AFF2" w14:textId="77777777" w:rsidR="00FC634D" w:rsidRDefault="00FC634D" w:rsidP="00064AE7">
      <w:r>
        <w:separator/>
      </w:r>
    </w:p>
  </w:footnote>
  <w:footnote w:type="continuationSeparator" w:id="0">
    <w:p w14:paraId="59E8A88E" w14:textId="77777777" w:rsidR="00FC634D" w:rsidRDefault="00FC634D" w:rsidP="00064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741"/>
    <w:rsid w:val="000068A4"/>
    <w:rsid w:val="00064AE7"/>
    <w:rsid w:val="00066097"/>
    <w:rsid w:val="001413B1"/>
    <w:rsid w:val="00160D51"/>
    <w:rsid w:val="00166B15"/>
    <w:rsid w:val="001870E8"/>
    <w:rsid w:val="001B4DD1"/>
    <w:rsid w:val="002379EA"/>
    <w:rsid w:val="0024397C"/>
    <w:rsid w:val="00285139"/>
    <w:rsid w:val="0029641E"/>
    <w:rsid w:val="002C7B07"/>
    <w:rsid w:val="002F0286"/>
    <w:rsid w:val="00354161"/>
    <w:rsid w:val="003D7ABE"/>
    <w:rsid w:val="00422068"/>
    <w:rsid w:val="00453BBE"/>
    <w:rsid w:val="005956DE"/>
    <w:rsid w:val="005A334B"/>
    <w:rsid w:val="005B3C03"/>
    <w:rsid w:val="005D0F44"/>
    <w:rsid w:val="005F2B01"/>
    <w:rsid w:val="00605CC9"/>
    <w:rsid w:val="00611633"/>
    <w:rsid w:val="00624DB2"/>
    <w:rsid w:val="0067023F"/>
    <w:rsid w:val="00672A3A"/>
    <w:rsid w:val="00680FA5"/>
    <w:rsid w:val="006C4C75"/>
    <w:rsid w:val="006E71D2"/>
    <w:rsid w:val="006F06E8"/>
    <w:rsid w:val="0076490B"/>
    <w:rsid w:val="00780670"/>
    <w:rsid w:val="0082438D"/>
    <w:rsid w:val="0084360B"/>
    <w:rsid w:val="00885C3A"/>
    <w:rsid w:val="00963266"/>
    <w:rsid w:val="009969BF"/>
    <w:rsid w:val="00AB1045"/>
    <w:rsid w:val="00B159A0"/>
    <w:rsid w:val="00B17AC8"/>
    <w:rsid w:val="00B41743"/>
    <w:rsid w:val="00B44769"/>
    <w:rsid w:val="00C15741"/>
    <w:rsid w:val="00CA364B"/>
    <w:rsid w:val="00CF1F32"/>
    <w:rsid w:val="00DB21B7"/>
    <w:rsid w:val="00E06FF2"/>
    <w:rsid w:val="00E2372B"/>
    <w:rsid w:val="00E558AD"/>
    <w:rsid w:val="00F37DB1"/>
    <w:rsid w:val="00F64D00"/>
    <w:rsid w:val="00F924F3"/>
    <w:rsid w:val="00FC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D0656"/>
  <w15:docId w15:val="{C384F934-EB42-9E41-A804-093A1033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l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6F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2964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964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964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29641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64A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AE7"/>
  </w:style>
  <w:style w:type="paragraph" w:styleId="Footer">
    <w:name w:val="footer"/>
    <w:basedOn w:val="Normal"/>
    <w:link w:val="FooterChar"/>
    <w:uiPriority w:val="99"/>
    <w:unhideWhenUsed/>
    <w:rsid w:val="00064A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hos - dr. Ovsenik</dc:creator>
  <cp:lastModifiedBy>Orthos - dr. Ovsenik</cp:lastModifiedBy>
  <cp:revision>8</cp:revision>
  <dcterms:created xsi:type="dcterms:W3CDTF">2023-05-18T13:41:00Z</dcterms:created>
  <dcterms:modified xsi:type="dcterms:W3CDTF">2023-05-18T17:38:00Z</dcterms:modified>
</cp:coreProperties>
</file>